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849CB" w14:textId="6671D8DB" w:rsidR="003E10CC" w:rsidRPr="00D531A5" w:rsidRDefault="003E10CC" w:rsidP="003E10CC">
      <w:pPr>
        <w:spacing w:line="360" w:lineRule="auto"/>
        <w:rPr>
          <w:bCs/>
        </w:rPr>
      </w:pPr>
      <w:r>
        <w:rPr>
          <w:b/>
        </w:rPr>
        <w:t xml:space="preserve">Supplementary </w:t>
      </w:r>
      <w:r w:rsidRPr="00A130B4">
        <w:rPr>
          <w:b/>
        </w:rPr>
        <w:t>Table</w:t>
      </w:r>
      <w:r>
        <w:rPr>
          <w:b/>
        </w:rPr>
        <w:t xml:space="preserve"> </w:t>
      </w:r>
      <w:r w:rsidR="0084152D">
        <w:rPr>
          <w:b/>
        </w:rPr>
        <w:t>2</w:t>
      </w:r>
      <w:r>
        <w:rPr>
          <w:b/>
        </w:rPr>
        <w:t>.</w:t>
      </w:r>
      <w:r w:rsidRPr="00A130B4">
        <w:rPr>
          <w:b/>
        </w:rPr>
        <w:t xml:space="preserve"> </w:t>
      </w:r>
      <w:r w:rsidRPr="001660DE">
        <w:rPr>
          <w:bCs/>
        </w:rPr>
        <w:t xml:space="preserve">List of the antibodies used in </w:t>
      </w:r>
      <w:r w:rsidR="0084152D">
        <w:rPr>
          <w:bCs/>
        </w:rPr>
        <w:t>ubiquitination</w:t>
      </w:r>
      <w:r w:rsidRPr="001660DE">
        <w:rPr>
          <w:bCs/>
        </w:rPr>
        <w:t xml:space="preserve"> assay</w:t>
      </w:r>
      <w:r>
        <w:rPr>
          <w:bCs/>
        </w:rPr>
        <w:t>s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5245"/>
        <w:gridCol w:w="6662"/>
      </w:tblGrid>
      <w:tr w:rsidR="003E10CC" w:rsidRPr="00A130B4" w14:paraId="27207C5E" w14:textId="77777777" w:rsidTr="00D531A5">
        <w:trPr>
          <w:trHeight w:val="52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4B38F" w14:textId="77777777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b/>
                <w:kern w:val="2"/>
              </w:rPr>
            </w:pPr>
            <w:r w:rsidRPr="00A130B4">
              <w:rPr>
                <w:rFonts w:eastAsia="DengXian"/>
                <w:b/>
                <w:kern w:val="2"/>
              </w:rPr>
              <w:t>Figure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94A12" w14:textId="77777777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b/>
                <w:kern w:val="2"/>
              </w:rPr>
            </w:pPr>
            <w:r w:rsidRPr="00A130B4">
              <w:rPr>
                <w:rFonts w:eastAsia="DengXian"/>
                <w:b/>
                <w:kern w:val="2"/>
              </w:rPr>
              <w:t>Antibodies used in IP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B5535" w14:textId="77777777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b/>
                <w:kern w:val="2"/>
              </w:rPr>
            </w:pPr>
            <w:r w:rsidRPr="00A130B4">
              <w:rPr>
                <w:rFonts w:eastAsia="DengXian"/>
                <w:b/>
                <w:kern w:val="2"/>
              </w:rPr>
              <w:t>Antibodies used in IB</w:t>
            </w:r>
          </w:p>
        </w:tc>
      </w:tr>
      <w:tr w:rsidR="003E10CC" w:rsidRPr="00A130B4" w14:paraId="7ED86BD1" w14:textId="77777777" w:rsidTr="00D531A5">
        <w:trPr>
          <w:trHeight w:val="1888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44FD8C6" w14:textId="7C51D506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rPr>
                <w:rFonts w:eastAsia="DengXian"/>
                <w:kern w:val="2"/>
              </w:rPr>
              <w:t>Fig</w:t>
            </w:r>
            <w:r>
              <w:rPr>
                <w:rFonts w:eastAsia="DengXian"/>
                <w:kern w:val="2"/>
              </w:rPr>
              <w:t>.</w:t>
            </w:r>
            <w:r w:rsidRPr="00A130B4">
              <w:rPr>
                <w:rFonts w:eastAsia="DengXian"/>
                <w:kern w:val="2"/>
              </w:rPr>
              <w:t xml:space="preserve"> </w:t>
            </w:r>
            <w:r w:rsidR="004A3773">
              <w:rPr>
                <w:rFonts w:eastAsia="DengXian"/>
                <w:kern w:val="2"/>
              </w:rPr>
              <w:t>1e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14:paraId="263BE75E" w14:textId="6A712E71" w:rsidR="003E10CC" w:rsidRPr="00A130B4" w:rsidRDefault="00054173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t>anti-GFP (1:</w:t>
            </w:r>
            <w:r>
              <w:t>5</w:t>
            </w:r>
            <w:r w:rsidRPr="00A130B4">
              <w:t xml:space="preserve">00; 632381, </w:t>
            </w:r>
            <w:proofErr w:type="spellStart"/>
            <w:r w:rsidRPr="00A130B4">
              <w:t>Clontech</w:t>
            </w:r>
            <w:proofErr w:type="spellEnd"/>
            <w:r w:rsidRPr="00A130B4">
              <w:t>)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</w:tcPr>
          <w:p w14:paraId="4EC6EF74" w14:textId="5E7662B6" w:rsidR="00054173" w:rsidRDefault="00054173" w:rsidP="00FA1FED">
            <w:pPr>
              <w:spacing w:line="360" w:lineRule="auto"/>
              <w:jc w:val="center"/>
            </w:pPr>
            <w:r w:rsidRPr="00A130B4">
              <w:t>anti-HA (1:</w:t>
            </w:r>
            <w:r>
              <w:t>1 0</w:t>
            </w:r>
            <w:r w:rsidRPr="00A130B4">
              <w:t xml:space="preserve">00; </w:t>
            </w:r>
            <w:r w:rsidRPr="00E03A57">
              <w:t>H6908</w:t>
            </w:r>
            <w:r w:rsidRPr="00A130B4">
              <w:t>, Sigma-Aldrich)</w:t>
            </w:r>
          </w:p>
          <w:p w14:paraId="7EB5B7B4" w14:textId="761552AE" w:rsidR="00054173" w:rsidRDefault="00054173" w:rsidP="00FA1FED">
            <w:pPr>
              <w:spacing w:line="360" w:lineRule="auto"/>
              <w:jc w:val="center"/>
            </w:pPr>
            <w:r>
              <w:t xml:space="preserve">anti-GFP (1:1 000; </w:t>
            </w:r>
            <w:r w:rsidRPr="00054173">
              <w:t>ab6556</w:t>
            </w:r>
            <w:r>
              <w:t>, Abcam)</w:t>
            </w:r>
          </w:p>
          <w:p w14:paraId="3FF76CE1" w14:textId="1218DA2B" w:rsidR="00054173" w:rsidRDefault="00054173" w:rsidP="00FA1FED">
            <w:pPr>
              <w:spacing w:line="360" w:lineRule="auto"/>
              <w:jc w:val="center"/>
            </w:pPr>
            <w:r w:rsidRPr="00A130B4">
              <w:t>anti-flag (1:1</w:t>
            </w:r>
            <w:r>
              <w:t xml:space="preserve"> </w:t>
            </w:r>
            <w:r w:rsidRPr="00A130B4">
              <w:t>000;</w:t>
            </w:r>
            <w:r w:rsidRPr="00A130B4">
              <w:rPr>
                <w:rFonts w:eastAsia="DengXian"/>
                <w:kern w:val="2"/>
              </w:rPr>
              <w:t xml:space="preserve"> F3165, Sigma-Aldrich</w:t>
            </w:r>
            <w:r w:rsidRPr="00A130B4">
              <w:t>)</w:t>
            </w:r>
          </w:p>
          <w:p w14:paraId="0806903F" w14:textId="479D4D10" w:rsidR="00054173" w:rsidRPr="00830C7D" w:rsidRDefault="00054173" w:rsidP="00830C7D">
            <w:pPr>
              <w:spacing w:line="360" w:lineRule="auto"/>
              <w:jc w:val="center"/>
            </w:pPr>
            <w:r w:rsidRPr="00A130B4">
              <w:t>anti-GFP (1:</w:t>
            </w:r>
            <w:r>
              <w:t xml:space="preserve">2 </w:t>
            </w:r>
            <w:r w:rsidRPr="00A130B4">
              <w:t xml:space="preserve">000; 632381, </w:t>
            </w:r>
            <w:proofErr w:type="spellStart"/>
            <w:r w:rsidRPr="00A130B4">
              <w:t>Clontech</w:t>
            </w:r>
            <w:proofErr w:type="spellEnd"/>
            <w:r w:rsidRPr="00A130B4">
              <w:t>)</w:t>
            </w:r>
          </w:p>
        </w:tc>
      </w:tr>
      <w:tr w:rsidR="003E10CC" w:rsidRPr="00A130B4" w14:paraId="37E02FC5" w14:textId="77777777" w:rsidTr="00D531A5">
        <w:trPr>
          <w:trHeight w:val="1657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FAD3433" w14:textId="07394576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rPr>
                <w:rFonts w:eastAsia="DengXian"/>
                <w:kern w:val="2"/>
              </w:rPr>
              <w:t>Fig</w:t>
            </w:r>
            <w:r>
              <w:rPr>
                <w:rFonts w:eastAsia="DengXian"/>
                <w:kern w:val="2"/>
              </w:rPr>
              <w:t>.</w:t>
            </w:r>
            <w:r w:rsidRPr="00A130B4">
              <w:rPr>
                <w:rFonts w:eastAsia="DengXian"/>
                <w:kern w:val="2"/>
              </w:rPr>
              <w:t xml:space="preserve"> </w:t>
            </w:r>
            <w:r w:rsidR="004A3773">
              <w:rPr>
                <w:rFonts w:eastAsia="DengXian"/>
                <w:kern w:val="2"/>
              </w:rPr>
              <w:t>1g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14:paraId="42B86B5C" w14:textId="4728771A" w:rsidR="003E10CC" w:rsidRPr="00A130B4" w:rsidRDefault="00830C7D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t>anti-GFP (1:</w:t>
            </w:r>
            <w:r>
              <w:t>5</w:t>
            </w:r>
            <w:r w:rsidRPr="00A130B4">
              <w:t xml:space="preserve">00; 632381, </w:t>
            </w:r>
            <w:proofErr w:type="spellStart"/>
            <w:r w:rsidRPr="00A130B4">
              <w:t>Clontech</w:t>
            </w:r>
            <w:proofErr w:type="spellEnd"/>
            <w:r w:rsidRPr="00A130B4">
              <w:t>)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auto"/>
          </w:tcPr>
          <w:p w14:paraId="6D668C07" w14:textId="77777777" w:rsidR="00830C7D" w:rsidRDefault="00830C7D" w:rsidP="00830C7D">
            <w:pPr>
              <w:spacing w:line="360" w:lineRule="auto"/>
              <w:jc w:val="center"/>
            </w:pPr>
            <w:r w:rsidRPr="00A130B4">
              <w:t>anti-HA (1:</w:t>
            </w:r>
            <w:r>
              <w:t>1 0</w:t>
            </w:r>
            <w:r w:rsidRPr="00A130B4">
              <w:t xml:space="preserve">00; </w:t>
            </w:r>
            <w:r w:rsidRPr="00E03A57">
              <w:t>H6908</w:t>
            </w:r>
            <w:r w:rsidRPr="00A130B4">
              <w:t>, Sigma-Aldrich)</w:t>
            </w:r>
          </w:p>
          <w:p w14:paraId="1216E60D" w14:textId="77777777" w:rsidR="00830C7D" w:rsidRDefault="00830C7D" w:rsidP="00830C7D">
            <w:pPr>
              <w:spacing w:line="360" w:lineRule="auto"/>
              <w:jc w:val="center"/>
            </w:pPr>
            <w:r>
              <w:t xml:space="preserve">anti-GFP (1:1 000; </w:t>
            </w:r>
            <w:r w:rsidRPr="00054173">
              <w:t>ab6556</w:t>
            </w:r>
            <w:r>
              <w:t>, Abcam)</w:t>
            </w:r>
          </w:p>
          <w:p w14:paraId="13843DCB" w14:textId="7737644C" w:rsidR="00830C7D" w:rsidRDefault="00830C7D" w:rsidP="00830C7D">
            <w:pPr>
              <w:spacing w:line="360" w:lineRule="auto"/>
              <w:jc w:val="center"/>
            </w:pPr>
            <w:r w:rsidRPr="00A130B4">
              <w:t>anti-</w:t>
            </w:r>
            <w:r>
              <w:t>Prpf19</w:t>
            </w:r>
            <w:r w:rsidRPr="00A130B4">
              <w:t xml:space="preserve"> (1:1</w:t>
            </w:r>
            <w:r>
              <w:t xml:space="preserve"> </w:t>
            </w:r>
            <w:r w:rsidRPr="00A130B4">
              <w:t xml:space="preserve">000; </w:t>
            </w:r>
            <w:r w:rsidRPr="006E1732">
              <w:t>ab27692</w:t>
            </w:r>
            <w:r w:rsidRPr="00A130B4">
              <w:t>, Abcam)</w:t>
            </w:r>
          </w:p>
          <w:p w14:paraId="445CD18F" w14:textId="576D21EC" w:rsidR="003E10CC" w:rsidRPr="00830C7D" w:rsidRDefault="00830C7D" w:rsidP="00830C7D">
            <w:pPr>
              <w:spacing w:line="360" w:lineRule="auto"/>
              <w:jc w:val="center"/>
            </w:pPr>
            <w:r w:rsidRPr="00A130B4">
              <w:t>anti-GFP (1:</w:t>
            </w:r>
            <w:r>
              <w:t xml:space="preserve">2 </w:t>
            </w:r>
            <w:r w:rsidRPr="00A130B4">
              <w:t xml:space="preserve">000; 632381, </w:t>
            </w:r>
            <w:proofErr w:type="spellStart"/>
            <w:r w:rsidRPr="00A130B4">
              <w:t>Clontech</w:t>
            </w:r>
            <w:proofErr w:type="spellEnd"/>
            <w:r w:rsidRPr="00A130B4">
              <w:t>)</w:t>
            </w:r>
          </w:p>
        </w:tc>
      </w:tr>
      <w:tr w:rsidR="00830C7D" w:rsidRPr="00A130B4" w14:paraId="2E7CC66E" w14:textId="77777777" w:rsidTr="00D531A5">
        <w:trPr>
          <w:trHeight w:val="1002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2EAF504" w14:textId="5E45383D" w:rsidR="00830C7D" w:rsidRPr="00A130B4" w:rsidRDefault="00830C7D" w:rsidP="00830C7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>
              <w:rPr>
                <w:rFonts w:eastAsia="DengXian"/>
                <w:kern w:val="2"/>
              </w:rPr>
              <w:t>Fig. 4c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14:paraId="6AC69841" w14:textId="27E6931F" w:rsidR="00830C7D" w:rsidRPr="00A130B4" w:rsidRDefault="00830C7D" w:rsidP="00830C7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t>anti-GFP (1:</w:t>
            </w:r>
            <w:r>
              <w:t>5</w:t>
            </w:r>
            <w:r w:rsidRPr="00A130B4">
              <w:t xml:space="preserve">00; 632381, </w:t>
            </w:r>
            <w:proofErr w:type="spellStart"/>
            <w:r w:rsidRPr="00A130B4">
              <w:t>Clontech</w:t>
            </w:r>
            <w:proofErr w:type="spellEnd"/>
            <w:r w:rsidRPr="00A130B4">
              <w:t>)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auto"/>
          </w:tcPr>
          <w:p w14:paraId="53A6DEFB" w14:textId="77777777" w:rsidR="00830C7D" w:rsidRDefault="00830C7D" w:rsidP="00830C7D">
            <w:pPr>
              <w:spacing w:line="360" w:lineRule="auto"/>
              <w:jc w:val="center"/>
            </w:pPr>
            <w:r w:rsidRPr="00A130B4">
              <w:t>anti-HA (1:</w:t>
            </w:r>
            <w:r>
              <w:t>1 0</w:t>
            </w:r>
            <w:r w:rsidRPr="00A130B4">
              <w:t xml:space="preserve">00; </w:t>
            </w:r>
            <w:r w:rsidRPr="00E03A57">
              <w:t>H6908</w:t>
            </w:r>
            <w:r w:rsidRPr="00A130B4">
              <w:t>, Sigma-Aldrich)</w:t>
            </w:r>
          </w:p>
          <w:p w14:paraId="43C53167" w14:textId="77777777" w:rsidR="00830C7D" w:rsidRDefault="00830C7D" w:rsidP="00830C7D">
            <w:pPr>
              <w:spacing w:line="360" w:lineRule="auto"/>
              <w:jc w:val="center"/>
            </w:pPr>
            <w:r>
              <w:t xml:space="preserve">anti-GFP (1:1 000; </w:t>
            </w:r>
            <w:r w:rsidRPr="00054173">
              <w:t>ab6556</w:t>
            </w:r>
            <w:r>
              <w:t>, Abcam)</w:t>
            </w:r>
          </w:p>
          <w:p w14:paraId="7F051DAC" w14:textId="38FAA9EA" w:rsidR="00830C7D" w:rsidRDefault="00830C7D" w:rsidP="00830C7D">
            <w:pPr>
              <w:spacing w:line="360" w:lineRule="auto"/>
              <w:jc w:val="center"/>
            </w:pPr>
            <w:r w:rsidRPr="00A130B4">
              <w:t>anti-</w:t>
            </w:r>
            <w:proofErr w:type="spellStart"/>
            <w:r>
              <w:t>myc</w:t>
            </w:r>
            <w:proofErr w:type="spellEnd"/>
            <w:r w:rsidRPr="00A130B4">
              <w:t xml:space="preserve"> (1:</w:t>
            </w:r>
            <w:r>
              <w:t xml:space="preserve">2 </w:t>
            </w:r>
            <w:r w:rsidRPr="00A130B4">
              <w:t xml:space="preserve">000; </w:t>
            </w:r>
            <w:r w:rsidRPr="00A130B4">
              <w:rPr>
                <w:rFonts w:eastAsia="DengXian"/>
                <w:kern w:val="2"/>
              </w:rPr>
              <w:t>2276, Cell Signaling Technology</w:t>
            </w:r>
            <w:r w:rsidRPr="00A130B4">
              <w:t>)</w:t>
            </w:r>
          </w:p>
          <w:p w14:paraId="035539E6" w14:textId="42BC9E82" w:rsidR="00830C7D" w:rsidRDefault="00830C7D" w:rsidP="00830C7D">
            <w:pPr>
              <w:spacing w:line="360" w:lineRule="auto"/>
              <w:jc w:val="center"/>
            </w:pPr>
            <w:r w:rsidRPr="00A130B4">
              <w:t>anti-flag (1:1</w:t>
            </w:r>
            <w:r>
              <w:t xml:space="preserve"> </w:t>
            </w:r>
            <w:r w:rsidRPr="00A130B4">
              <w:t>000;</w:t>
            </w:r>
            <w:r w:rsidRPr="00A130B4">
              <w:rPr>
                <w:rFonts w:eastAsia="DengXian"/>
                <w:kern w:val="2"/>
              </w:rPr>
              <w:t xml:space="preserve"> F3165, Sigma-Aldrich</w:t>
            </w:r>
            <w:r w:rsidRPr="00A130B4">
              <w:t>)</w:t>
            </w:r>
          </w:p>
          <w:p w14:paraId="5FCBF4D7" w14:textId="025046D9" w:rsidR="00830C7D" w:rsidRPr="00A130B4" w:rsidRDefault="00830C7D" w:rsidP="00830C7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t>anti-GFP (1:</w:t>
            </w:r>
            <w:r>
              <w:t xml:space="preserve">2 </w:t>
            </w:r>
            <w:r w:rsidRPr="00A130B4">
              <w:t xml:space="preserve">000; 632381, </w:t>
            </w:r>
            <w:proofErr w:type="spellStart"/>
            <w:r w:rsidRPr="00A130B4">
              <w:t>Clontech</w:t>
            </w:r>
            <w:proofErr w:type="spellEnd"/>
            <w:r w:rsidRPr="00A130B4">
              <w:t>)</w:t>
            </w:r>
          </w:p>
        </w:tc>
      </w:tr>
      <w:tr w:rsidR="00830C7D" w:rsidRPr="00A130B4" w14:paraId="7739A947" w14:textId="77777777" w:rsidTr="00D531A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563B9" w14:textId="2FFDD89B" w:rsidR="00830C7D" w:rsidRPr="00A130B4" w:rsidRDefault="00830C7D" w:rsidP="00830C7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>
              <w:rPr>
                <w:rFonts w:eastAsia="DengXian"/>
                <w:kern w:val="2"/>
              </w:rPr>
              <w:t xml:space="preserve">Supplementary </w:t>
            </w:r>
            <w:r>
              <w:rPr>
                <w:rFonts w:eastAsia="DengXian" w:hint="eastAsia"/>
                <w:kern w:val="2"/>
              </w:rPr>
              <w:t>F</w:t>
            </w:r>
            <w:r>
              <w:rPr>
                <w:rFonts w:eastAsia="DengXian"/>
                <w:kern w:val="2"/>
              </w:rPr>
              <w:t>ig. 2c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F6ACD" w14:textId="0084FF20" w:rsidR="00830C7D" w:rsidRPr="00A130B4" w:rsidRDefault="00D531A5" w:rsidP="00830C7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t>anti-flag (1:</w:t>
            </w:r>
            <w:r w:rsidR="00DE45EA">
              <w:t>4</w:t>
            </w:r>
            <w:r w:rsidRPr="00A130B4">
              <w:t>00;</w:t>
            </w:r>
            <w:r w:rsidRPr="00A130B4">
              <w:rPr>
                <w:rFonts w:eastAsia="DengXian"/>
                <w:kern w:val="2"/>
              </w:rPr>
              <w:t xml:space="preserve"> F3165, Sigma-Aldrich</w:t>
            </w:r>
            <w:r w:rsidRPr="00A130B4">
              <w:t>)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E475C" w14:textId="1C280B8E" w:rsidR="00D531A5" w:rsidRDefault="00D531A5" w:rsidP="00D531A5">
            <w:pPr>
              <w:spacing w:line="360" w:lineRule="auto"/>
              <w:jc w:val="center"/>
            </w:pPr>
            <w:r w:rsidRPr="00A130B4">
              <w:t>anti-HA (1:</w:t>
            </w:r>
            <w:r>
              <w:t>1 0</w:t>
            </w:r>
            <w:r w:rsidRPr="00A130B4">
              <w:t xml:space="preserve">00; </w:t>
            </w:r>
            <w:r w:rsidRPr="00E03A57">
              <w:t>H6908</w:t>
            </w:r>
            <w:r w:rsidRPr="00A130B4">
              <w:t>, Sigma-Aldrich)</w:t>
            </w:r>
          </w:p>
          <w:p w14:paraId="4750163C" w14:textId="02690834" w:rsidR="00D531A5" w:rsidRDefault="00D531A5" w:rsidP="00D531A5">
            <w:pPr>
              <w:spacing w:line="360" w:lineRule="auto"/>
              <w:jc w:val="center"/>
            </w:pPr>
            <w:r w:rsidRPr="00A130B4">
              <w:rPr>
                <w:rFonts w:eastAsia="DengXian"/>
                <w:kern w:val="2"/>
              </w:rPr>
              <w:t>anti-DYKDDDDK (1:1</w:t>
            </w:r>
            <w:r>
              <w:rPr>
                <w:rFonts w:eastAsia="DengXian"/>
                <w:kern w:val="2"/>
              </w:rPr>
              <w:t xml:space="preserve"> 00</w:t>
            </w:r>
            <w:r w:rsidRPr="00A130B4">
              <w:rPr>
                <w:rFonts w:eastAsia="DengXian"/>
                <w:kern w:val="2"/>
              </w:rPr>
              <w:t>0</w:t>
            </w:r>
            <w:r>
              <w:rPr>
                <w:rFonts w:eastAsia="DengXian"/>
                <w:kern w:val="2"/>
              </w:rPr>
              <w:t>;</w:t>
            </w:r>
            <w:r w:rsidRPr="00A130B4">
              <w:rPr>
                <w:rFonts w:eastAsia="DengXian"/>
                <w:kern w:val="2"/>
              </w:rPr>
              <w:t xml:space="preserve"> 2368, Cell Signaling Technology)</w:t>
            </w:r>
          </w:p>
          <w:p w14:paraId="08724231" w14:textId="77777777" w:rsidR="00830C7D" w:rsidRDefault="00D531A5" w:rsidP="00830C7D">
            <w:pPr>
              <w:spacing w:line="360" w:lineRule="auto"/>
              <w:jc w:val="center"/>
            </w:pPr>
            <w:r w:rsidRPr="00A130B4">
              <w:t>anti-</w:t>
            </w:r>
            <w:r>
              <w:t>Prpf19</w:t>
            </w:r>
            <w:r w:rsidRPr="00A130B4">
              <w:t xml:space="preserve"> (1:1</w:t>
            </w:r>
            <w:r>
              <w:t xml:space="preserve"> </w:t>
            </w:r>
            <w:r w:rsidRPr="00A130B4">
              <w:t xml:space="preserve">000; </w:t>
            </w:r>
            <w:r w:rsidRPr="006E1732">
              <w:t>ab27692</w:t>
            </w:r>
            <w:r w:rsidRPr="00A130B4">
              <w:t>, Abcam)</w:t>
            </w:r>
          </w:p>
          <w:p w14:paraId="25C44FE4" w14:textId="5A5C25EE" w:rsidR="00D531A5" w:rsidRPr="00591A26" w:rsidRDefault="00D531A5" w:rsidP="00830C7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t>anti-flag (1:</w:t>
            </w:r>
            <w:r>
              <w:t>2</w:t>
            </w:r>
            <w:r w:rsidRPr="00A130B4">
              <w:t>00;</w:t>
            </w:r>
            <w:r w:rsidRPr="00A130B4">
              <w:rPr>
                <w:rFonts w:eastAsia="DengXian"/>
                <w:kern w:val="2"/>
              </w:rPr>
              <w:t xml:space="preserve"> F3165, Sigma-Aldrich</w:t>
            </w:r>
            <w:r w:rsidRPr="00A130B4">
              <w:t>)</w:t>
            </w:r>
          </w:p>
        </w:tc>
      </w:tr>
      <w:tr w:rsidR="00830C7D" w:rsidRPr="00A130B4" w14:paraId="05B8E113" w14:textId="77777777" w:rsidTr="00D531A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D244F" w14:textId="5EE6DA49" w:rsidR="00830C7D" w:rsidRDefault="00830C7D" w:rsidP="00830C7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>
              <w:rPr>
                <w:rFonts w:eastAsia="DengXian"/>
                <w:kern w:val="2"/>
              </w:rPr>
              <w:t xml:space="preserve">Supplementary </w:t>
            </w:r>
            <w:r>
              <w:rPr>
                <w:rFonts w:eastAsia="DengXian" w:hint="eastAsia"/>
                <w:kern w:val="2"/>
              </w:rPr>
              <w:t>F</w:t>
            </w:r>
            <w:r>
              <w:rPr>
                <w:rFonts w:eastAsia="DengXian"/>
                <w:kern w:val="2"/>
              </w:rPr>
              <w:t>ig. 3f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6A67E" w14:textId="106E4653" w:rsidR="00830C7D" w:rsidRPr="00A130B4" w:rsidRDefault="00D531A5" w:rsidP="00830C7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rPr>
                <w:rFonts w:eastAsia="DengXian"/>
                <w:kern w:val="2"/>
              </w:rPr>
              <w:t>anti-</w:t>
            </w:r>
            <w:proofErr w:type="spellStart"/>
            <w:r w:rsidRPr="00A130B4">
              <w:rPr>
                <w:rFonts w:eastAsia="DengXian"/>
                <w:kern w:val="2"/>
              </w:rPr>
              <w:t>myc</w:t>
            </w:r>
            <w:proofErr w:type="spellEnd"/>
            <w:r w:rsidRPr="00A130B4">
              <w:rPr>
                <w:rFonts w:eastAsia="DengXian"/>
                <w:kern w:val="2"/>
              </w:rPr>
              <w:t xml:space="preserve"> (1:</w:t>
            </w:r>
            <w:r w:rsidR="000719B1">
              <w:rPr>
                <w:rFonts w:eastAsia="DengXian"/>
                <w:kern w:val="2"/>
              </w:rPr>
              <w:t>2</w:t>
            </w:r>
            <w:r w:rsidRPr="00A130B4">
              <w:rPr>
                <w:rFonts w:eastAsia="DengXian"/>
                <w:kern w:val="2"/>
              </w:rPr>
              <w:t>00</w:t>
            </w:r>
            <w:r>
              <w:rPr>
                <w:rFonts w:eastAsia="DengXian"/>
                <w:kern w:val="2"/>
              </w:rPr>
              <w:t>;</w:t>
            </w:r>
            <w:r w:rsidRPr="00A130B4">
              <w:rPr>
                <w:rFonts w:eastAsia="DengXian"/>
                <w:kern w:val="2"/>
              </w:rPr>
              <w:t xml:space="preserve"> 2276, Cell Signaling Technology)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B656F" w14:textId="77777777" w:rsidR="00B270FE" w:rsidRDefault="00B270FE" w:rsidP="00B270FE">
            <w:pPr>
              <w:spacing w:line="360" w:lineRule="auto"/>
              <w:jc w:val="center"/>
            </w:pPr>
            <w:r w:rsidRPr="00A130B4">
              <w:t>anti-HA (1:</w:t>
            </w:r>
            <w:r>
              <w:t>1 0</w:t>
            </w:r>
            <w:r w:rsidRPr="00A130B4">
              <w:t xml:space="preserve">00; </w:t>
            </w:r>
            <w:r w:rsidRPr="00E03A57">
              <w:t>H6908</w:t>
            </w:r>
            <w:r w:rsidRPr="00A130B4">
              <w:t>, Sigma-Aldrich)</w:t>
            </w:r>
          </w:p>
          <w:p w14:paraId="4E9CC871" w14:textId="77777777" w:rsidR="00B270FE" w:rsidRDefault="00B270FE" w:rsidP="00B270FE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5970DA">
              <w:rPr>
                <w:rFonts w:eastAsia="DengXian"/>
                <w:kern w:val="2"/>
              </w:rPr>
              <w:t>anti-</w:t>
            </w:r>
            <w:proofErr w:type="spellStart"/>
            <w:r w:rsidRPr="005970DA">
              <w:rPr>
                <w:rFonts w:eastAsia="DengXian"/>
                <w:kern w:val="2"/>
              </w:rPr>
              <w:t>myc</w:t>
            </w:r>
            <w:proofErr w:type="spellEnd"/>
            <w:r w:rsidRPr="005970DA">
              <w:rPr>
                <w:rFonts w:eastAsia="DengXian"/>
                <w:kern w:val="2"/>
              </w:rPr>
              <w:t xml:space="preserve"> (1:500</w:t>
            </w:r>
            <w:r>
              <w:rPr>
                <w:rFonts w:eastAsia="DengXian"/>
                <w:kern w:val="2"/>
              </w:rPr>
              <w:t>;</w:t>
            </w:r>
            <w:r w:rsidRPr="005970DA">
              <w:rPr>
                <w:rFonts w:eastAsia="DengXian"/>
                <w:kern w:val="2"/>
              </w:rPr>
              <w:t xml:space="preserve"> 2278</w:t>
            </w:r>
            <w:r w:rsidRPr="00A130B4">
              <w:rPr>
                <w:rFonts w:eastAsia="DengXian"/>
                <w:kern w:val="2"/>
              </w:rPr>
              <w:t>, Cell Signaling Technology</w:t>
            </w:r>
            <w:r w:rsidRPr="005970DA">
              <w:rPr>
                <w:rFonts w:eastAsia="DengXian"/>
                <w:kern w:val="2"/>
              </w:rPr>
              <w:t>)</w:t>
            </w:r>
          </w:p>
          <w:p w14:paraId="209C9F51" w14:textId="6026E144" w:rsidR="00B270FE" w:rsidRDefault="00B270FE" w:rsidP="00B270FE">
            <w:pPr>
              <w:spacing w:line="360" w:lineRule="auto"/>
              <w:jc w:val="center"/>
            </w:pPr>
            <w:r w:rsidRPr="00A130B4">
              <w:t>anti-</w:t>
            </w:r>
            <w:r>
              <w:t>Prpf19</w:t>
            </w:r>
            <w:r w:rsidRPr="00A130B4">
              <w:t xml:space="preserve"> (1:1</w:t>
            </w:r>
            <w:r>
              <w:t xml:space="preserve"> </w:t>
            </w:r>
            <w:r w:rsidRPr="00A130B4">
              <w:t xml:space="preserve">000; </w:t>
            </w:r>
            <w:r w:rsidRPr="006E1732">
              <w:t>ab27692</w:t>
            </w:r>
            <w:r w:rsidRPr="00A130B4">
              <w:t>, Abcam)</w:t>
            </w:r>
          </w:p>
          <w:p w14:paraId="2B3E07AA" w14:textId="1BD79840" w:rsidR="00830C7D" w:rsidRDefault="00B270FE" w:rsidP="00B270FE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rPr>
                <w:rFonts w:eastAsia="DengXian"/>
                <w:kern w:val="2"/>
              </w:rPr>
              <w:t>anti-</w:t>
            </w:r>
            <w:proofErr w:type="spellStart"/>
            <w:r w:rsidRPr="00A130B4">
              <w:rPr>
                <w:rFonts w:eastAsia="DengXian"/>
                <w:kern w:val="2"/>
              </w:rPr>
              <w:t>myc</w:t>
            </w:r>
            <w:proofErr w:type="spellEnd"/>
            <w:r w:rsidRPr="00A130B4">
              <w:rPr>
                <w:rFonts w:eastAsia="DengXian"/>
                <w:kern w:val="2"/>
              </w:rPr>
              <w:t xml:space="preserve"> (1:2</w:t>
            </w:r>
            <w:r>
              <w:rPr>
                <w:rFonts w:eastAsia="DengXian"/>
                <w:kern w:val="2"/>
              </w:rPr>
              <w:t xml:space="preserve"> 0</w:t>
            </w:r>
            <w:r w:rsidRPr="00A130B4">
              <w:rPr>
                <w:rFonts w:eastAsia="DengXian"/>
                <w:kern w:val="2"/>
              </w:rPr>
              <w:t>00</w:t>
            </w:r>
            <w:r>
              <w:rPr>
                <w:rFonts w:eastAsia="DengXian"/>
                <w:kern w:val="2"/>
              </w:rPr>
              <w:t>;</w:t>
            </w:r>
            <w:r w:rsidRPr="00A130B4">
              <w:rPr>
                <w:rFonts w:eastAsia="DengXian"/>
                <w:kern w:val="2"/>
              </w:rPr>
              <w:t xml:space="preserve"> 2276, Cell Signaling Technology</w:t>
            </w:r>
            <w:r w:rsidRPr="00A130B4">
              <w:t>)</w:t>
            </w:r>
          </w:p>
        </w:tc>
      </w:tr>
    </w:tbl>
    <w:p w14:paraId="7A20059F" w14:textId="77777777" w:rsidR="003E10CC" w:rsidRPr="00A130B4" w:rsidRDefault="003E10CC" w:rsidP="003E10CC">
      <w:pPr>
        <w:spacing w:line="360" w:lineRule="auto"/>
        <w:jc w:val="both"/>
      </w:pPr>
    </w:p>
    <w:sectPr w:rsidR="003E10CC" w:rsidRPr="00A130B4" w:rsidSect="00830C7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0CC"/>
    <w:rsid w:val="00007C98"/>
    <w:rsid w:val="00054173"/>
    <w:rsid w:val="000719B1"/>
    <w:rsid w:val="00170C85"/>
    <w:rsid w:val="003E10CC"/>
    <w:rsid w:val="00457108"/>
    <w:rsid w:val="004A3773"/>
    <w:rsid w:val="0066515E"/>
    <w:rsid w:val="006C2A7F"/>
    <w:rsid w:val="006F5D75"/>
    <w:rsid w:val="00801283"/>
    <w:rsid w:val="00830C7D"/>
    <w:rsid w:val="0084152D"/>
    <w:rsid w:val="008E1981"/>
    <w:rsid w:val="00B270FE"/>
    <w:rsid w:val="00D531A5"/>
    <w:rsid w:val="00DE45EA"/>
    <w:rsid w:val="00FB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8CA8C"/>
  <w15:chartTrackingRefBased/>
  <w15:docId w15:val="{7014E29C-F79A-D347-9D44-A13854279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0CC"/>
    <w:rPr>
      <w:rFonts w:ascii="Times New Roman" w:eastAsia="Times New Roman" w:hAnsi="Times New Roman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Chen (SLS)</dc:creator>
  <cp:keywords/>
  <dc:description/>
  <cp:lastModifiedBy>Stephen Chen (SLS)</cp:lastModifiedBy>
  <cp:revision>12</cp:revision>
  <dcterms:created xsi:type="dcterms:W3CDTF">2020-12-16T09:18:00Z</dcterms:created>
  <dcterms:modified xsi:type="dcterms:W3CDTF">2021-01-09T14:48:00Z</dcterms:modified>
</cp:coreProperties>
</file>